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50E1" w:rsidRPr="005861E0" w:rsidRDefault="001E39E8" w:rsidP="005A50E1">
      <w:pPr>
        <w:autoSpaceDE w:val="0"/>
        <w:autoSpaceDN w:val="0"/>
        <w:adjustRightInd w:val="0"/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  <w:r w:rsidRPr="005861E0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S2 Table</w:t>
      </w:r>
      <w:r w:rsidR="001031EA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.</w:t>
      </w:r>
      <w:r w:rsidR="005A50E1" w:rsidRPr="005861E0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 </w:t>
      </w:r>
      <w:ins w:id="0" w:author="Jimenez De Ory.Santiago" w:date="2019-09-27T11:09:00Z">
        <w:r w:rsidR="00FE013D">
          <w:rPr>
            <w:rFonts w:ascii="Times New Roman" w:eastAsia="Times New Roman" w:hAnsi="Times New Roman" w:cs="Times New Roman"/>
            <w:b/>
            <w:sz w:val="24"/>
            <w:szCs w:val="24"/>
            <w:lang w:val="en-US" w:eastAsia="es-ES"/>
          </w:rPr>
          <w:t>Socio</w:t>
        </w:r>
      </w:ins>
      <w:del w:id="1" w:author="Jimenez De Ory.Santiago" w:date="2019-09-27T11:09:00Z">
        <w:r w:rsidR="005A50E1" w:rsidRPr="005861E0" w:rsidDel="00FE013D">
          <w:rPr>
            <w:rFonts w:ascii="Times New Roman" w:eastAsia="Times New Roman" w:hAnsi="Times New Roman" w:cs="Times New Roman"/>
            <w:b/>
            <w:sz w:val="24"/>
            <w:szCs w:val="24"/>
            <w:lang w:val="en-US" w:eastAsia="es-ES"/>
          </w:rPr>
          <w:delText>D</w:delText>
        </w:r>
      </w:del>
      <w:ins w:id="2" w:author="Jimenez De Ory.Santiago" w:date="2019-09-27T11:09:00Z">
        <w:r w:rsidR="00FE013D">
          <w:rPr>
            <w:rFonts w:ascii="Times New Roman" w:eastAsia="Times New Roman" w:hAnsi="Times New Roman" w:cs="Times New Roman"/>
            <w:b/>
            <w:sz w:val="24"/>
            <w:szCs w:val="24"/>
            <w:lang w:val="en-US" w:eastAsia="es-ES"/>
          </w:rPr>
          <w:t>d</w:t>
        </w:r>
      </w:ins>
      <w:r w:rsidR="005A50E1" w:rsidRPr="005861E0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emographic, clinical, immunological</w:t>
      </w:r>
      <w:del w:id="3" w:author="Jimenez De Ory.Santiago" w:date="2019-09-27T11:44:00Z">
        <w:r w:rsidR="005A50E1" w:rsidRPr="005861E0" w:rsidDel="00887EBF">
          <w:rPr>
            <w:rFonts w:ascii="Times New Roman" w:eastAsia="Times New Roman" w:hAnsi="Times New Roman" w:cs="Times New Roman"/>
            <w:b/>
            <w:sz w:val="24"/>
            <w:szCs w:val="24"/>
            <w:lang w:val="en-US" w:eastAsia="es-ES"/>
          </w:rPr>
          <w:delText>,</w:delText>
        </w:r>
      </w:del>
      <w:r w:rsidR="005A50E1" w:rsidRPr="005861E0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 and </w:t>
      </w:r>
      <w:proofErr w:type="spellStart"/>
      <w:r w:rsidR="005A50E1" w:rsidRPr="005861E0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virological</w:t>
      </w:r>
      <w:proofErr w:type="spellEnd"/>
      <w:r w:rsidR="005A50E1" w:rsidRPr="005861E0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 profile </w:t>
      </w:r>
      <w:ins w:id="4" w:author="Jimenez De Ory.Santiago" w:date="2019-09-27T11:48:00Z">
        <w:r w:rsidR="00887EBF">
          <w:rPr>
            <w:rFonts w:ascii="Times New Roman" w:eastAsia="Times New Roman" w:hAnsi="Times New Roman" w:cs="Times New Roman"/>
            <w:b/>
            <w:sz w:val="24"/>
            <w:szCs w:val="24"/>
            <w:lang w:val="en-US" w:eastAsia="es-ES"/>
          </w:rPr>
          <w:t xml:space="preserve">at diagnosis </w:t>
        </w:r>
      </w:ins>
      <w:r w:rsidR="005A50E1" w:rsidRPr="005861E0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of </w:t>
      </w:r>
      <w:proofErr w:type="spellStart"/>
      <w:ins w:id="5" w:author="Jimenez De Ory.Santiago" w:date="2019-09-27T11:48:00Z">
        <w:r w:rsidR="00887EBF">
          <w:rPr>
            <w:rFonts w:ascii="Times New Roman" w:eastAsia="Times New Roman" w:hAnsi="Times New Roman" w:cs="Times New Roman"/>
            <w:b/>
            <w:sz w:val="24"/>
            <w:szCs w:val="24"/>
            <w:lang w:val="en-US" w:eastAsia="es-ES"/>
          </w:rPr>
          <w:t>perinatally</w:t>
        </w:r>
        <w:proofErr w:type="spellEnd"/>
        <w:r w:rsidR="00887EBF">
          <w:rPr>
            <w:rFonts w:ascii="Times New Roman" w:eastAsia="Times New Roman" w:hAnsi="Times New Roman" w:cs="Times New Roman"/>
            <w:b/>
            <w:sz w:val="24"/>
            <w:szCs w:val="24"/>
            <w:lang w:val="en-US" w:eastAsia="es-ES"/>
          </w:rPr>
          <w:t xml:space="preserve"> HIV-</w:t>
        </w:r>
        <w:proofErr w:type="gramStart"/>
        <w:r w:rsidR="00887EBF">
          <w:rPr>
            <w:rFonts w:ascii="Times New Roman" w:eastAsia="Times New Roman" w:hAnsi="Times New Roman" w:cs="Times New Roman"/>
            <w:b/>
            <w:sz w:val="24"/>
            <w:szCs w:val="24"/>
            <w:lang w:val="en-US" w:eastAsia="es-ES"/>
          </w:rPr>
          <w:t>infected  children</w:t>
        </w:r>
        <w:proofErr w:type="gramEnd"/>
        <w:r w:rsidR="00887EBF">
          <w:rPr>
            <w:rFonts w:ascii="Times New Roman" w:eastAsia="Times New Roman" w:hAnsi="Times New Roman" w:cs="Times New Roman"/>
            <w:b/>
            <w:sz w:val="24"/>
            <w:szCs w:val="24"/>
            <w:lang w:val="en-US" w:eastAsia="es-ES"/>
          </w:rPr>
          <w:t xml:space="preserve"> born in Spain and their mothers, </w:t>
        </w:r>
      </w:ins>
      <w:del w:id="6" w:author="Jimenez De Ory.Santiago" w:date="2019-09-27T11:48:00Z">
        <w:r w:rsidR="005A50E1" w:rsidRPr="005861E0" w:rsidDel="00887EBF">
          <w:rPr>
            <w:rFonts w:ascii="Times New Roman" w:eastAsia="Times New Roman" w:hAnsi="Times New Roman" w:cs="Times New Roman"/>
            <w:b/>
            <w:sz w:val="24"/>
            <w:szCs w:val="24"/>
            <w:lang w:val="en-US" w:eastAsia="es-ES"/>
          </w:rPr>
          <w:delText>Spanish HIV-infected children</w:delText>
        </w:r>
        <w:r w:rsidR="005861E0" w:rsidDel="00887EBF">
          <w:rPr>
            <w:rFonts w:ascii="Times New Roman" w:eastAsia="Times New Roman" w:hAnsi="Times New Roman" w:cs="Times New Roman"/>
            <w:b/>
            <w:sz w:val="24"/>
            <w:szCs w:val="24"/>
            <w:lang w:val="en-US" w:eastAsia="es-ES"/>
          </w:rPr>
          <w:delText xml:space="preserve"> at diagnosis</w:delText>
        </w:r>
      </w:del>
      <w:r w:rsidR="005A50E1" w:rsidRPr="005861E0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, by origin of the mothers</w:t>
      </w:r>
    </w:p>
    <w:tbl>
      <w:tblPr>
        <w:tblW w:w="121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9"/>
        <w:gridCol w:w="1842"/>
        <w:gridCol w:w="1843"/>
        <w:gridCol w:w="1843"/>
        <w:gridCol w:w="1984"/>
      </w:tblGrid>
      <w:tr w:rsidR="00D30C59" w:rsidRPr="005861E0" w:rsidTr="003128C0">
        <w:trPr>
          <w:trHeight w:val="277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Spanis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del w:id="7" w:author="Jimenez De Ory.Santiago" w:date="2019-09-27T11:10:00Z">
              <w:r w:rsidRPr="005861E0" w:rsidDel="002160FB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es-ES"/>
                </w:rPr>
                <w:delText>S</w:delText>
              </w:r>
            </w:del>
            <w:ins w:id="8" w:author="Jimenez De Ory.Santiago" w:date="2019-09-27T11:10:00Z">
              <w:r w:rsidR="002160FB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es-ES"/>
                </w:rPr>
                <w:t>s</w:t>
              </w:r>
            </w:ins>
            <w:r w:rsidRPr="005861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ub</w:t>
            </w:r>
            <w:ins w:id="9" w:author="Jimenez De Ory.Santiago" w:date="2019-09-27T11:11:00Z">
              <w:r w:rsidR="002160FB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es-ES"/>
                </w:rPr>
                <w:t>-</w:t>
              </w:r>
            </w:ins>
            <w:proofErr w:type="spellStart"/>
            <w:r w:rsidRPr="005861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Saharan</w:t>
            </w:r>
            <w:proofErr w:type="spellEnd"/>
            <w:r w:rsidRPr="005861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 xml:space="preserve"> </w:t>
            </w:r>
          </w:p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proofErr w:type="spellStart"/>
            <w:r w:rsidRPr="005861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Afric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proofErr w:type="spellStart"/>
            <w:r w:rsidRPr="005861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Latin</w:t>
            </w:r>
            <w:proofErr w:type="spellEnd"/>
            <w:r w:rsidRPr="005861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 xml:space="preserve"> </w:t>
            </w:r>
          </w:p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proofErr w:type="spellStart"/>
            <w:r w:rsidRPr="005861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Americ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30C59" w:rsidRDefault="00D30C59" w:rsidP="00511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Oth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 xml:space="preserve"> </w:t>
            </w:r>
          </w:p>
          <w:p w:rsidR="00D30C59" w:rsidRPr="005861E0" w:rsidDel="001715B7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regions</w:t>
            </w:r>
            <w:proofErr w:type="spellEnd"/>
          </w:p>
        </w:tc>
      </w:tr>
      <w:tr w:rsidR="00D30C59" w:rsidRPr="005861E0" w:rsidTr="003128C0">
        <w:trPr>
          <w:trHeight w:val="277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861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 N=2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N=3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=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Del="001715B7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</w:t>
            </w: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</w:t>
            </w:r>
          </w:p>
        </w:tc>
      </w:tr>
      <w:tr w:rsidR="00D30C59" w:rsidRPr="005861E0" w:rsidTr="003128C0">
        <w:trPr>
          <w:trHeight w:val="277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887EBF" w:rsidP="00887E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 w:eastAsia="es-ES"/>
              </w:rPr>
            </w:pPr>
            <w:ins w:id="10" w:author="Jimenez De Ory.Santiago" w:date="2019-09-27T11:49:00Z">
              <w:r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val="pt-PT" w:eastAsia="es-ES"/>
                </w:rPr>
                <w:t xml:space="preserve">Calendar </w:t>
              </w:r>
            </w:ins>
            <w:del w:id="11" w:author="Jimenez De Ory.Santiago" w:date="2019-09-27T11:49:00Z">
              <w:r w:rsidR="00D30C59" w:rsidRPr="005861E0" w:rsidDel="00887EBF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val="pt-PT" w:eastAsia="es-ES"/>
                </w:rPr>
                <w:delText>P</w:delText>
              </w:r>
            </w:del>
            <w:ins w:id="12" w:author="Jimenez De Ory.Santiago" w:date="2019-09-27T11:49:00Z">
              <w:r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val="pt-PT" w:eastAsia="es-ES"/>
                </w:rPr>
                <w:t>p</w:t>
              </w:r>
            </w:ins>
            <w:r w:rsidR="00D30C59" w:rsidRPr="005861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 w:eastAsia="es-ES"/>
              </w:rPr>
              <w:t>eriod</w:t>
            </w:r>
            <w:r w:rsidR="00D67B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 w:eastAsia="es-ES"/>
              </w:rPr>
              <w:t>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D30C59" w:rsidRPr="005861E0" w:rsidTr="003128C0">
        <w:trPr>
          <w:trHeight w:val="277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es-ES"/>
              </w:rPr>
            </w:pPr>
            <w:r w:rsidRPr="005861E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es-ES"/>
              </w:rPr>
              <w:t>1997-20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63 (54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 (1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 (26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Del="001715B7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</w:t>
            </w: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.3</w:t>
            </w: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)</w:t>
            </w:r>
          </w:p>
        </w:tc>
      </w:tr>
      <w:tr w:rsidR="00D30C59" w:rsidRPr="005861E0" w:rsidTr="003128C0">
        <w:trPr>
          <w:trHeight w:val="277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es-ES"/>
              </w:rPr>
            </w:pPr>
            <w:r w:rsidRPr="005861E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es-ES"/>
              </w:rPr>
              <w:t>2001-20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95 (3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1 (28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 (26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Del="001715B7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</w:t>
            </w: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5</w:t>
            </w: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)</w:t>
            </w:r>
          </w:p>
        </w:tc>
      </w:tr>
      <w:tr w:rsidR="00D30C59" w:rsidRPr="005861E0" w:rsidTr="003128C0">
        <w:trPr>
          <w:trHeight w:val="277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es-ES"/>
              </w:rPr>
            </w:pPr>
            <w:r w:rsidRPr="005861E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es-ES"/>
              </w:rPr>
              <w:t>2006-20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2 (1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7 (43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 (26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Del="001715B7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1</w:t>
            </w: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8.7</w:t>
            </w: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)</w:t>
            </w:r>
          </w:p>
        </w:tc>
      </w:tr>
      <w:tr w:rsidR="00D30C59" w:rsidRPr="005861E0" w:rsidTr="003128C0">
        <w:trPr>
          <w:trHeight w:val="277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es-ES"/>
              </w:rPr>
            </w:pPr>
            <w:r w:rsidRPr="005861E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es-ES"/>
              </w:rPr>
              <w:t>2011-20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9 (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 (15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 (21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Del="001715B7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 (0)</w:t>
            </w:r>
          </w:p>
        </w:tc>
      </w:tr>
      <w:tr w:rsidR="00D30C59" w:rsidRPr="005861E0" w:rsidTr="003128C0">
        <w:trPr>
          <w:trHeight w:val="277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 w:eastAsia="es-ES"/>
              </w:rPr>
              <w:t>Period</w:t>
            </w:r>
            <w:r w:rsidRPr="005861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 w:eastAsia="es-ES"/>
              </w:rPr>
              <w:t xml:space="preserve"> </w:t>
            </w:r>
            <w:r w:rsidR="00D40B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 w:eastAsia="es-ES"/>
              </w:rPr>
              <w:t xml:space="preserve">of </w:t>
            </w:r>
            <w:ins w:id="13" w:author="Jimenez De Ory.Santiago" w:date="2019-09-27T11:46:00Z">
              <w:r w:rsidR="00887EBF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val="pt-PT" w:eastAsia="es-ES"/>
                </w:rPr>
                <w:t xml:space="preserve">HIV </w:t>
              </w:r>
            </w:ins>
            <w:r w:rsidRPr="005861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 w:eastAsia="es-ES"/>
              </w:rPr>
              <w:t xml:space="preserve">diagnosis </w:t>
            </w:r>
            <w:r w:rsidR="00D40B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 w:eastAsia="es-ES"/>
              </w:rPr>
              <w:t xml:space="preserve">for </w:t>
            </w:r>
            <w:r w:rsidRPr="005861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 w:eastAsia="es-ES"/>
              </w:rPr>
              <w:t>mothers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</w:tr>
      <w:tr w:rsidR="00D30C59" w:rsidRPr="005861E0" w:rsidTr="003128C0">
        <w:trPr>
          <w:trHeight w:val="277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es-ES"/>
              </w:rPr>
            </w:pPr>
            <w:r w:rsidRPr="005861E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es-ES"/>
              </w:rPr>
              <w:t>Until childbir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40 (46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1 (53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0 (52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Del="001715B7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1</w:t>
            </w: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8</w:t>
            </w: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7)</w:t>
            </w:r>
          </w:p>
        </w:tc>
      </w:tr>
      <w:tr w:rsidR="00D30C59" w:rsidRPr="005861E0" w:rsidTr="003128C0">
        <w:trPr>
          <w:trHeight w:val="277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es-ES"/>
              </w:rPr>
            </w:pPr>
            <w:r w:rsidRPr="005861E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es-ES"/>
              </w:rPr>
              <w:t>After childbir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59 (53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8 (46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9 (47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Del="001715B7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</w:t>
            </w: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</w:t>
            </w: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3)</w:t>
            </w:r>
          </w:p>
        </w:tc>
      </w:tr>
      <w:tr w:rsidR="00D30C59" w:rsidRPr="005861E0" w:rsidTr="003128C0">
        <w:trPr>
          <w:trHeight w:val="277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 w:eastAsia="es-ES"/>
              </w:rPr>
              <w:t>Mode</w:t>
            </w:r>
            <w:r w:rsidRPr="005861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 w:eastAsia="es-ES"/>
              </w:rPr>
              <w:t xml:space="preserve"> </w:t>
            </w:r>
            <w:r w:rsidR="00D40B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 w:eastAsia="es-ES"/>
              </w:rPr>
              <w:t xml:space="preserve">of </w:t>
            </w:r>
            <w:ins w:id="14" w:author="Jimenez De Ory.Santiago" w:date="2019-09-27T11:46:00Z">
              <w:r w:rsidR="00887EBF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val="pt-PT" w:eastAsia="es-ES"/>
                </w:rPr>
                <w:t xml:space="preserve">HIV </w:t>
              </w:r>
            </w:ins>
            <w:r w:rsidRPr="005861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 w:eastAsia="es-ES"/>
              </w:rPr>
              <w:t>transmission of mothers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=2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=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=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Del="001715B7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5</w:t>
            </w:r>
          </w:p>
        </w:tc>
      </w:tr>
      <w:tr w:rsidR="00D30C59" w:rsidRPr="005861E0" w:rsidTr="003128C0">
        <w:trPr>
          <w:trHeight w:val="277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es-ES"/>
              </w:rPr>
            </w:pPr>
            <w:r w:rsidRPr="005861E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es-ES"/>
              </w:rPr>
              <w:t>IDU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46 (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 (2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 (11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Del="001715B7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</w:t>
            </w: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.7</w:t>
            </w: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)</w:t>
            </w:r>
          </w:p>
        </w:tc>
      </w:tr>
      <w:tr w:rsidR="00D30C59" w:rsidRPr="005861E0" w:rsidTr="003128C0">
        <w:trPr>
          <w:trHeight w:val="277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es-ES"/>
              </w:rPr>
            </w:pPr>
            <w:r w:rsidRPr="005861E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es-ES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es-ES"/>
              </w:rPr>
              <w:t xml:space="preserve">history of </w:t>
            </w:r>
            <w:r w:rsidRPr="005861E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es-ES"/>
              </w:rPr>
              <w:t>IDU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35 (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7 (97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6 (88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Del="001715B7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4</w:t>
            </w: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93.3</w:t>
            </w: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)</w:t>
            </w:r>
          </w:p>
        </w:tc>
      </w:tr>
      <w:tr w:rsidR="00D30C59" w:rsidRPr="005861E0" w:rsidTr="003128C0">
        <w:trPr>
          <w:trHeight w:val="277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  <w:t>Sex of children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</w:tr>
      <w:tr w:rsidR="00D30C59" w:rsidRPr="005861E0" w:rsidTr="003128C0">
        <w:trPr>
          <w:trHeight w:val="277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39 (46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5 (38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4 (21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Del="001715B7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0</w:t>
            </w: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 (50)</w:t>
            </w:r>
          </w:p>
        </w:tc>
      </w:tr>
      <w:tr w:rsidR="00D30C59" w:rsidRPr="005861E0" w:rsidTr="003128C0">
        <w:trPr>
          <w:trHeight w:val="277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60 (53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4 (6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5 (78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Del="001715B7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6</w:t>
            </w: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 (50)</w:t>
            </w:r>
          </w:p>
        </w:tc>
      </w:tr>
      <w:tr w:rsidR="00D30C59" w:rsidRPr="005861E0" w:rsidTr="003128C0">
        <w:trPr>
          <w:trHeight w:val="277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  <w:t xml:space="preserve">Age </w:t>
            </w:r>
            <w:r w:rsidRPr="005861E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  <w:t>of children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</w:tr>
      <w:tr w:rsidR="00D30C59" w:rsidRPr="005861E0" w:rsidTr="003128C0">
        <w:trPr>
          <w:trHeight w:val="277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&lt;1 ye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88 (6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7 (69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2 (63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Del="001715B7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2</w:t>
            </w: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83.3)</w:t>
            </w:r>
          </w:p>
        </w:tc>
      </w:tr>
      <w:tr w:rsidR="00D30C59" w:rsidRPr="005861E0" w:rsidTr="003128C0">
        <w:trPr>
          <w:trHeight w:val="277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-5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76 (25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1 (28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 (31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Del="001715B7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</w:t>
            </w: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16.7)</w:t>
            </w:r>
          </w:p>
        </w:tc>
      </w:tr>
      <w:tr w:rsidR="00D30C59" w:rsidRPr="005861E0" w:rsidTr="003128C0">
        <w:trPr>
          <w:trHeight w:val="277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&gt;5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5 (1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 (2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 (5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Del="001715B7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 (0)</w:t>
            </w:r>
          </w:p>
        </w:tc>
      </w:tr>
      <w:tr w:rsidR="00D30C59" w:rsidRPr="005861E0" w:rsidTr="003128C0">
        <w:trPr>
          <w:trHeight w:val="277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  <w:t>Coinfections in children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</w:tr>
      <w:tr w:rsidR="00D30C59" w:rsidRPr="005861E0" w:rsidTr="003128C0">
        <w:trPr>
          <w:trHeight w:val="277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HC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0 (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 (5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Del="001715B7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 (0)</w:t>
            </w:r>
          </w:p>
        </w:tc>
      </w:tr>
      <w:tr w:rsidR="00D30C59" w:rsidRPr="005861E0" w:rsidTr="003128C0">
        <w:trPr>
          <w:trHeight w:val="102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HB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 (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Del="001715B7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 (0)</w:t>
            </w:r>
          </w:p>
        </w:tc>
      </w:tr>
      <w:tr w:rsidR="00D30C59" w:rsidRPr="005861E0" w:rsidTr="003128C0">
        <w:trPr>
          <w:trHeight w:val="277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  <w:t xml:space="preserve">CDC </w:t>
            </w:r>
            <w:ins w:id="15" w:author="Jimenez De Ory.Santiago" w:date="2019-09-27T11:46:00Z">
              <w:r w:rsidR="00887EBF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val="en-GB" w:eastAsia="es-ES"/>
                </w:rPr>
                <w:t xml:space="preserve">stage of </w:t>
              </w:r>
            </w:ins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  <w:t>children</w:t>
            </w:r>
            <w:r w:rsidRPr="005861E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  <w:t>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=2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=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=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Del="001715B7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</w:t>
            </w: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6</w:t>
            </w:r>
          </w:p>
        </w:tc>
      </w:tr>
      <w:tr w:rsidR="00D30C59" w:rsidRPr="005861E0" w:rsidTr="003128C0">
        <w:trPr>
          <w:trHeight w:val="210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-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90 (64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32 (82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3 (68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Del="001715B7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4</w:t>
            </w: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87.5</w:t>
            </w: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)</w:t>
            </w:r>
          </w:p>
        </w:tc>
      </w:tr>
      <w:tr w:rsidR="00D30C59" w:rsidRPr="005861E0" w:rsidTr="003128C0">
        <w:trPr>
          <w:trHeight w:val="102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 60 (20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3 (7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 (15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Del="001715B7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</w:t>
            </w: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.3</w:t>
            </w: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)</w:t>
            </w:r>
          </w:p>
        </w:tc>
      </w:tr>
      <w:tr w:rsidR="00D30C59" w:rsidRPr="005861E0" w:rsidTr="003128C0">
        <w:trPr>
          <w:trHeight w:val="102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  45 (15.3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4 (10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3 (15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Del="001715B7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</w:t>
            </w: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6.3</w:t>
            </w: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)</w:t>
            </w:r>
          </w:p>
        </w:tc>
      </w:tr>
      <w:tr w:rsidR="00D30C59" w:rsidRPr="005861E0" w:rsidTr="003128C0">
        <w:trPr>
          <w:trHeight w:val="277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  <w:t>%CD4</w:t>
            </w:r>
            <w:r w:rsidRPr="005861E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  <w:t>, Median (IQ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=2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=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=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Del="001715B7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4</w:t>
            </w:r>
          </w:p>
        </w:tc>
      </w:tr>
      <w:tr w:rsidR="00D30C59" w:rsidRPr="005861E0" w:rsidTr="003128C0">
        <w:trPr>
          <w:trHeight w:val="277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27 (15-38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31 (21.9-44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38.3 (22-46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Del="001715B7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36 </w:t>
            </w: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(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</w:t>
            </w: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.4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44</w:t>
            </w: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)</w:t>
            </w:r>
          </w:p>
        </w:tc>
      </w:tr>
      <w:tr w:rsidR="00D30C59" w:rsidRPr="005861E0" w:rsidTr="003128C0">
        <w:trPr>
          <w:trHeight w:val="277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  <w:t>CD4/mm</w:t>
            </w:r>
            <w:r w:rsidRPr="005861E0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es-ES"/>
              </w:rPr>
              <w:t>3</w:t>
            </w:r>
            <w:r w:rsidRPr="005861E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  <w:t>, Median (IQ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=2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=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=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Del="001715B7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4</w:t>
            </w:r>
          </w:p>
        </w:tc>
      </w:tr>
      <w:tr w:rsidR="00D30C59" w:rsidRPr="005861E0" w:rsidTr="003128C0">
        <w:trPr>
          <w:trHeight w:val="277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180 (465-21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518 (915-28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928 (638-223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Del="001715B7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2119</w:t>
            </w: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972</w:t>
            </w: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3068</w:t>
            </w: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)</w:t>
            </w:r>
          </w:p>
        </w:tc>
      </w:tr>
      <w:tr w:rsidR="00D30C59" w:rsidRPr="005861E0" w:rsidTr="003128C0">
        <w:trPr>
          <w:trHeight w:val="277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  <w:t>Log Viral Load</w:t>
            </w:r>
            <w:r w:rsidRPr="005861E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  <w:t>, Median (IQ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=2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=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=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Del="001715B7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N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3</w:t>
            </w:r>
          </w:p>
        </w:tc>
      </w:tr>
      <w:tr w:rsidR="00D30C59" w:rsidRPr="005861E0" w:rsidTr="003128C0">
        <w:trPr>
          <w:trHeight w:val="277"/>
          <w:jc w:val="center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5.4 (4.8-5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4.8 (4-5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0C59" w:rsidRPr="005861E0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5.2 (4.4-5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C59" w:rsidRPr="005861E0" w:rsidDel="001715B7" w:rsidRDefault="00D30C59" w:rsidP="00B66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5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7</w:t>
            </w: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 (5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</w:t>
            </w:r>
            <w:r w:rsidRPr="005861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-5.9)</w:t>
            </w:r>
          </w:p>
        </w:tc>
      </w:tr>
    </w:tbl>
    <w:p w:rsidR="005A50E1" w:rsidRPr="00D30C59" w:rsidRDefault="00811C4B" w:rsidP="003128C0">
      <w:pPr>
        <w:jc w:val="center"/>
        <w:rPr>
          <w:rFonts w:ascii="Times New Roman" w:hAnsi="Times New Roman" w:cs="Times New Roman"/>
          <w:lang w:val="en-US"/>
        </w:rPr>
      </w:pPr>
      <w:r w:rsidRPr="00D30C59">
        <w:rPr>
          <w:rFonts w:ascii="Times New Roman" w:hAnsi="Times New Roman" w:cs="Times New Roman"/>
          <w:lang w:val="en-US"/>
        </w:rPr>
        <w:t xml:space="preserve">Other regions: Eastern Europe (N=6), North Africa (N=6), </w:t>
      </w:r>
      <w:ins w:id="16" w:author="Jimenez De Ory.Santiago" w:date="2019-09-27T11:50:00Z">
        <w:r w:rsidR="003359BA">
          <w:rPr>
            <w:rFonts w:ascii="Times New Roman" w:hAnsi="Times New Roman" w:cs="Times New Roman"/>
            <w:lang w:val="en-US"/>
          </w:rPr>
          <w:t xml:space="preserve">Western </w:t>
        </w:r>
      </w:ins>
      <w:bookmarkStart w:id="17" w:name="_GoBack"/>
      <w:bookmarkEnd w:id="17"/>
      <w:r w:rsidRPr="00D30C59">
        <w:rPr>
          <w:rFonts w:ascii="Times New Roman" w:hAnsi="Times New Roman" w:cs="Times New Roman"/>
          <w:lang w:val="en-US"/>
        </w:rPr>
        <w:t>Europe (N=4)</w:t>
      </w:r>
    </w:p>
    <w:sectPr w:rsidR="005A50E1" w:rsidRPr="00D30C59" w:rsidSect="00D902F0">
      <w:pgSz w:w="16838" w:h="11906" w:orient="landscape"/>
      <w:pgMar w:top="1134" w:right="1418" w:bottom="1134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imenez De Ory.Santiago">
    <w15:presenceInfo w15:providerId="None" w15:userId="Jimenez De Ory.Santiag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A03"/>
    <w:rsid w:val="000C570E"/>
    <w:rsid w:val="001031EA"/>
    <w:rsid w:val="00153C66"/>
    <w:rsid w:val="001715B7"/>
    <w:rsid w:val="001B77E8"/>
    <w:rsid w:val="001E39E8"/>
    <w:rsid w:val="002160FB"/>
    <w:rsid w:val="00225EA7"/>
    <w:rsid w:val="002D4BAE"/>
    <w:rsid w:val="003128C0"/>
    <w:rsid w:val="00327A03"/>
    <w:rsid w:val="003359BA"/>
    <w:rsid w:val="003F5D8C"/>
    <w:rsid w:val="0044366E"/>
    <w:rsid w:val="00445A26"/>
    <w:rsid w:val="00464A19"/>
    <w:rsid w:val="004F66EB"/>
    <w:rsid w:val="00567767"/>
    <w:rsid w:val="005861E0"/>
    <w:rsid w:val="005A50E1"/>
    <w:rsid w:val="00660EB5"/>
    <w:rsid w:val="00672099"/>
    <w:rsid w:val="007D49D6"/>
    <w:rsid w:val="00811C4B"/>
    <w:rsid w:val="00887EBF"/>
    <w:rsid w:val="008E0E9F"/>
    <w:rsid w:val="0092088F"/>
    <w:rsid w:val="00B92955"/>
    <w:rsid w:val="00CB3A21"/>
    <w:rsid w:val="00D30C59"/>
    <w:rsid w:val="00D40BCD"/>
    <w:rsid w:val="00D67BAE"/>
    <w:rsid w:val="00D902F0"/>
    <w:rsid w:val="00E36844"/>
    <w:rsid w:val="00E57B5C"/>
    <w:rsid w:val="00F420BF"/>
    <w:rsid w:val="00FE0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E0DA76F-47E7-46E7-BD65-95D99591B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50E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53C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53C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732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09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955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641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217532">
                      <w:blockQuote w:val="1"/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single" w:sz="2" w:space="17" w:color="CCCCCC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79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1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enez De Ory.Santiago</dc:creator>
  <cp:lastModifiedBy>Jimenez De Ory.Santiago</cp:lastModifiedBy>
  <cp:revision>7</cp:revision>
  <cp:lastPrinted>2019-04-11T16:48:00Z</cp:lastPrinted>
  <dcterms:created xsi:type="dcterms:W3CDTF">2019-09-27T07:48:00Z</dcterms:created>
  <dcterms:modified xsi:type="dcterms:W3CDTF">2019-09-27T09:50:00Z</dcterms:modified>
</cp:coreProperties>
</file>